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43D" w:rsidRPr="0002742E" w:rsidRDefault="00A7143D" w:rsidP="00A7143D">
      <w:pPr>
        <w:tabs>
          <w:tab w:val="left" w:pos="1344"/>
        </w:tabs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2 </w:t>
      </w:r>
      <w:r w:rsidRPr="0002742E">
        <w:rPr>
          <w:rFonts w:cstheme="minorHAnsi"/>
          <w:b/>
          <w:bCs/>
          <w:sz w:val="24"/>
          <w:szCs w:val="24"/>
          <w:lang w:val="en-US"/>
        </w:rPr>
        <w:t>Table.</w:t>
      </w:r>
      <w:r w:rsidRPr="0002742E">
        <w:rPr>
          <w:rFonts w:cstheme="minorHAnsi"/>
          <w:sz w:val="24"/>
          <w:szCs w:val="24"/>
          <w:lang w:val="en-US"/>
        </w:rPr>
        <w:t xml:space="preserve"> Characteristics of participants with Core-E2 sequence in a cluster, not in a cluster, and overall. Participants with HCV genotype </w:t>
      </w:r>
      <w:bookmarkStart w:id="0" w:name="_GoBack"/>
      <w:bookmarkEnd w:id="0"/>
      <w:r w:rsidRPr="0002742E">
        <w:rPr>
          <w:rFonts w:cstheme="minorHAnsi"/>
          <w:sz w:val="24"/>
          <w:szCs w:val="24"/>
          <w:lang w:val="en-US"/>
        </w:rPr>
        <w:t>1a or 3a were included in the analysis.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991"/>
        <w:gridCol w:w="1928"/>
        <w:gridCol w:w="1928"/>
        <w:gridCol w:w="1142"/>
      </w:tblGrid>
      <w:tr w:rsidR="00A7143D" w:rsidRPr="0002742E" w:rsidTr="009D573C">
        <w:trPr>
          <w:trHeight w:val="501"/>
        </w:trPr>
        <w:tc>
          <w:tcPr>
            <w:tcW w:w="2027" w:type="dxa"/>
            <w:tcBorders>
              <w:top w:val="single" w:sz="18" w:space="0" w:color="auto"/>
              <w:bottom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  <w:p w:rsidR="00A7143D" w:rsidRPr="0002742E" w:rsidRDefault="00A7143D" w:rsidP="009D573C">
            <w:pPr>
              <w:spacing w:line="256" w:lineRule="auto"/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2742E"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Characteristics</w:t>
            </w:r>
          </w:p>
          <w:p w:rsidR="00A7143D" w:rsidRPr="0002742E" w:rsidRDefault="00A7143D" w:rsidP="009D573C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18" w:space="0" w:color="auto"/>
              <w:bottom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  <w:p w:rsidR="00A7143D" w:rsidRPr="0002742E" w:rsidRDefault="00A7143D" w:rsidP="009D573C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2742E"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Total</w:t>
            </w:r>
          </w:p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2742E">
              <w:rPr>
                <w:rFonts w:cstheme="minorHAnsi"/>
                <w:b/>
                <w:color w:val="000000" w:themeColor="text1"/>
                <w:sz w:val="20"/>
                <w:szCs w:val="20"/>
              </w:rPr>
              <w:t>(n = 141)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  <w:p w:rsidR="00A7143D" w:rsidRPr="0002742E" w:rsidRDefault="00A7143D" w:rsidP="009D573C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2742E"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Not in a cluster</w:t>
            </w:r>
          </w:p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2742E">
              <w:rPr>
                <w:rFonts w:cstheme="minorHAnsi"/>
                <w:b/>
                <w:color w:val="000000" w:themeColor="text1"/>
                <w:sz w:val="20"/>
                <w:szCs w:val="20"/>
              </w:rPr>
              <w:t>(n = 63)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  <w:p w:rsidR="00A7143D" w:rsidRPr="0002742E" w:rsidRDefault="00A7143D" w:rsidP="009D573C">
            <w:pPr>
              <w:rPr>
                <w:rFonts w:cstheme="minorHAnsi"/>
                <w:b/>
                <w:sz w:val="20"/>
                <w:szCs w:val="20"/>
              </w:rPr>
            </w:pPr>
            <w:r w:rsidRPr="0002742E">
              <w:rPr>
                <w:rFonts w:cstheme="minorHAnsi"/>
                <w:b/>
                <w:sz w:val="20"/>
                <w:szCs w:val="20"/>
              </w:rPr>
              <w:t xml:space="preserve">        In a cluster</w:t>
            </w:r>
          </w:p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2742E">
              <w:rPr>
                <w:rFonts w:cstheme="minorHAnsi"/>
                <w:b/>
                <w:sz w:val="20"/>
                <w:szCs w:val="20"/>
              </w:rPr>
              <w:t>(n = 78</w:t>
            </w:r>
            <w:r w:rsidRPr="0002742E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18" w:space="0" w:color="auto"/>
              <w:bottom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eastAsia="Calibri" w:cstheme="minorHAnsi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</w:p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</w:pPr>
            <w:r w:rsidRPr="0002742E">
              <w:rPr>
                <w:rFonts w:eastAsia="Calibri" w:cstheme="minorHAnsi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</w:tr>
      <w:tr w:rsidR="00A7143D" w:rsidRPr="0002742E" w:rsidTr="009D573C">
        <w:tc>
          <w:tcPr>
            <w:tcW w:w="2027" w:type="dxa"/>
            <w:tcBorders>
              <w:top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991" w:type="dxa"/>
            <w:tcBorders>
              <w:top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18" w:space="0" w:color="auto"/>
            </w:tcBorders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b/>
                <w:sz w:val="20"/>
                <w:szCs w:val="20"/>
              </w:rPr>
              <w:t xml:space="preserve">     0.045 *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≥ 29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1 (64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5 (55.6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6 (71.8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&lt; 29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0 (35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28 (44.4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2 (28.2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 xml:space="preserve">HCV viral load </w:t>
            </w:r>
          </w:p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(log IU)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.969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 ≥ 6 log IU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6 (68.1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3 (68.1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3 (68.0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 &lt; 6 log IU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5 (31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0 (31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5 (32.1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 xml:space="preserve">Gender            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.563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Male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30 (92.2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9 (93.7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71 (91.0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Female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1 (7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 (6.4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7 (9.0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HIV infection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.511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Positive 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3 (30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1 (33.3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2 (28.2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Negative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8 (69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2 (66.7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6 (71.8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HBV infection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.512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Positive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0 (7.1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 (4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7 (9.0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Negative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31 (93.0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60 (95.2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71 (91.0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 xml:space="preserve">Race 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 xml:space="preserve">   0.000 *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White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9 (41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4 (38.1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5 (44.9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Black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6 (32.6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0 (47.6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6 (20.5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Mixed ancestry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2 (22.7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 (7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7 (56.9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**Missing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 (2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 (6.3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HCV genotype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.754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1a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89 (63.1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0 (63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9 (62.8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3a 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9 (34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0 (31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9 (37.2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**Missing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 (2.13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 (4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0.000 *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Pretoria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9 (41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2 (50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7 (34.6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 xml:space="preserve">    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Cape Town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7 (33.3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 (14.3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   38 (48.7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Durban 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5 (24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      22 (34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3 (16.7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.511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Homeless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86 (61.0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9 (61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7 (60.3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Shelter/flat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6 (25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4 (22.2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2 (28.2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* Missing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9 (13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0 (15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 (11.5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Injected for a year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.276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 xml:space="preserve">     Yes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14 (80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1 (81.0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63 (80.8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8 (7.0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 (3.2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6 (7.7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Missing 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9 (13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0 (15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 (11.5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Injecting ≥ 4 times per day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.736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78 (55.3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3 (52.4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5 (57.7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4 (31.2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0 (31.7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4 (30.8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* Missing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9 (13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0 (15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 (11.5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New needle at last injection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0.189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82 (58.2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9 (61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3 (55.1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0 (28.4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4 (22.2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6 (33.3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lastRenderedPageBreak/>
              <w:t xml:space="preserve">  * Missing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9 (13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0 (15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 (11.5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Shared needle at last injection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0.130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9 (13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 (7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4 (17.9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9 (70.2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4 (22.2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2 (66.7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* Missing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3 (16.3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11 (17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2 (15.4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Condom at last penial-vaginal sex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8 (12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8 (12.7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0 (12.8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0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02742E">
              <w:rPr>
                <w:rFonts w:cstheme="minorHAnsi"/>
                <w:sz w:val="20"/>
                <w:szCs w:val="20"/>
              </w:rPr>
              <w:t>73.8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5 (71.4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59 (75.6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* Missing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9 (13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0 (15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 (11.5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2742E">
              <w:rPr>
                <w:rFonts w:cstheme="minorHAnsi"/>
                <w:b/>
                <w:bCs/>
                <w:sz w:val="20"/>
                <w:szCs w:val="20"/>
              </w:rPr>
              <w:t>Sexually active in the last month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0.754</w:t>
            </w: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1 (29.1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7 (27.0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24 (30.8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81 (57.4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36 (57.1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45 (57.7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 xml:space="preserve">    * Missing </w:t>
            </w: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9 (13.5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10 (15.9)</w:t>
            </w: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2742E">
              <w:rPr>
                <w:rFonts w:cstheme="minorHAnsi"/>
                <w:sz w:val="20"/>
                <w:szCs w:val="20"/>
              </w:rPr>
              <w:t>9 (11.5)</w:t>
            </w: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43D" w:rsidRPr="0002742E" w:rsidTr="009D573C">
        <w:tc>
          <w:tcPr>
            <w:tcW w:w="2027" w:type="dxa"/>
          </w:tcPr>
          <w:p w:rsidR="00A7143D" w:rsidRPr="0002742E" w:rsidRDefault="00A7143D" w:rsidP="009D573C">
            <w:pPr>
              <w:spacing w:line="25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1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:rsidR="00A7143D" w:rsidRPr="0002742E" w:rsidRDefault="00A7143D" w:rsidP="009D573C">
            <w:pPr>
              <w:spacing w:line="25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A7143D" w:rsidRPr="0002742E" w:rsidRDefault="00A7143D" w:rsidP="00A7143D">
      <w:pPr>
        <w:rPr>
          <w:rFonts w:cstheme="minorHAnsi"/>
          <w:bCs/>
          <w:sz w:val="20"/>
          <w:szCs w:val="20"/>
          <w:lang w:val="en-US"/>
        </w:rPr>
      </w:pPr>
      <w:r w:rsidRPr="0002742E">
        <w:rPr>
          <w:rFonts w:cstheme="minorHAnsi"/>
          <w:bCs/>
          <w:sz w:val="20"/>
          <w:szCs w:val="20"/>
          <w:lang w:val="en-US"/>
        </w:rPr>
        <w:t xml:space="preserve">* Missing indicates variables with missing information </w:t>
      </w:r>
    </w:p>
    <w:p w:rsidR="00A7143D" w:rsidRDefault="00A7143D" w:rsidP="00A7143D">
      <w:pPr>
        <w:rPr>
          <w:rFonts w:cstheme="minorHAnsi"/>
          <w:bCs/>
          <w:sz w:val="20"/>
          <w:szCs w:val="20"/>
          <w:lang w:val="en-US"/>
        </w:rPr>
      </w:pPr>
      <w:r w:rsidRPr="0002742E">
        <w:rPr>
          <w:rFonts w:cstheme="minorHAnsi"/>
          <w:bCs/>
          <w:sz w:val="20"/>
          <w:szCs w:val="20"/>
          <w:lang w:val="en-US"/>
        </w:rPr>
        <w:t>** Missing indicates variables with omitted information due to small numbers</w:t>
      </w:r>
    </w:p>
    <w:p w:rsidR="00A7143D" w:rsidRDefault="00A7143D" w:rsidP="00A7143D">
      <w:pPr>
        <w:rPr>
          <w:rFonts w:cstheme="minorHAnsi"/>
          <w:bCs/>
          <w:sz w:val="20"/>
          <w:szCs w:val="20"/>
          <w:lang w:val="en-US"/>
        </w:rPr>
      </w:pPr>
    </w:p>
    <w:p w:rsidR="006C709F" w:rsidRDefault="006C709F"/>
    <w:sectPr w:rsidR="006C7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1sDCxNLEwMjMyNjdW0lEKTi0uzszPAykwrAUAkyxPNCwAAAA="/>
  </w:docVars>
  <w:rsids>
    <w:rsidRoot w:val="00A7143D"/>
    <w:rsid w:val="006C709F"/>
    <w:rsid w:val="00A7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2831226-D779-4E5F-A146-53E8904AB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71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1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osenhle Ndlovu</dc:creator>
  <cp:keywords/>
  <dc:description/>
  <cp:lastModifiedBy>Nkosenhle Ndlovu</cp:lastModifiedBy>
  <cp:revision>1</cp:revision>
  <dcterms:created xsi:type="dcterms:W3CDTF">2025-11-01T22:08:00Z</dcterms:created>
  <dcterms:modified xsi:type="dcterms:W3CDTF">2025-11-01T22:09:00Z</dcterms:modified>
</cp:coreProperties>
</file>